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A1FE2" w14:textId="499020C2" w:rsidR="00562129" w:rsidRPr="005640E8" w:rsidRDefault="005640E8">
      <w:pPr>
        <w:rPr>
          <w:b/>
          <w:bCs/>
        </w:rPr>
      </w:pPr>
      <w:r w:rsidRPr="005640E8">
        <w:rPr>
          <w:b/>
          <w:bCs/>
        </w:rPr>
        <w:t>Coding procedure</w:t>
      </w:r>
    </w:p>
    <w:p w14:paraId="3945984E" w14:textId="69F46D30" w:rsidR="005640E8" w:rsidRDefault="005640E8">
      <w:r>
        <w:t>FW carried out the first round of coding. The coding framework was developed using a pre-written framework from a previous study</w:t>
      </w:r>
      <w:r w:rsidR="008701DA">
        <w:t xml:space="preserve"> </w:t>
      </w:r>
      <w:r w:rsidR="008701DA">
        <w:fldChar w:fldCharType="begin"/>
      </w:r>
      <w:r w:rsidR="008701DA">
        <w:instrText xml:space="preserve"> ADDIN EN.CITE &lt;EndNote&gt;&lt;Cite&gt;&lt;Author&gt;Low&lt;/Author&gt;&lt;Year&gt;2012&lt;/Year&gt;&lt;RecNum&gt;77&lt;/RecNum&gt;&lt;DisplayText&gt;(Low et al., 2012)&lt;/DisplayText&gt;&lt;record&gt;&lt;rec-number&gt;77&lt;/rec-number&gt;&lt;foreign-keys&gt;&lt;key app="EN" db-id="tfrapfxt3fdzr1ezxvyvtx0w5svtxxtedzw9" timestamp="1669740354"&gt;77&lt;/key&gt;&lt;/foreign-keys&gt;&lt;ref-type name="Journal Article"&gt;17&lt;/ref-type&gt;&lt;contributors&gt;&lt;authors&gt;&lt;author&gt;Low, Emma L.&lt;/author&gt;&lt;author&gt;Simon, Alice E.&lt;/author&gt;&lt;author&gt;Lyons, Jane&lt;/author&gt;&lt;author&gt;Romney-Alexander, Debbie&lt;/author&gt;&lt;author&gt;Waller, Jo&lt;/author&gt;&lt;/authors&gt;&lt;/contributors&gt;&lt;titles&gt;&lt;title&gt;What do British women know about cervical cancer symptoms and risk factors?&lt;/title&gt;&lt;secondary-title&gt;European Journal of Cancer&lt;/secondary-title&gt;&lt;/titles&gt;&lt;periodical&gt;&lt;full-title&gt;European Journal of Cancer&lt;/full-title&gt;&lt;/periodical&gt;&lt;pages&gt;3001-3008&lt;/pages&gt;&lt;volume&gt;48&lt;/volume&gt;&lt;number&gt;16&lt;/number&gt;&lt;keywords&gt;&lt;keyword&gt;Cervical cancer&lt;/keyword&gt;&lt;keyword&gt;Risk factor awareness&lt;/keyword&gt;&lt;keyword&gt;Symptom awareness&lt;/keyword&gt;&lt;keyword&gt;Cancer knowledge&lt;/keyword&gt;&lt;/keywords&gt;&lt;dates&gt;&lt;year&gt;2012&lt;/year&gt;&lt;pub-dates&gt;&lt;date&gt;2012/11/01/&lt;/date&gt;&lt;/pub-dates&gt;&lt;/dates&gt;&lt;isbn&gt;0959-8049&lt;/isbn&gt;&lt;urls&gt;&lt;related-urls&gt;&lt;url&gt;https://www.sciencedirect.com/science/article/pii/S0959804912004029&lt;/url&gt;&lt;/related-urls&gt;&lt;/urls&gt;&lt;electronic-resource-num&gt;https://doi.org/10.1016/j.ejca.2012.05.004&lt;/electronic-resource-num&gt;&lt;/record&gt;&lt;/Cite&gt;&lt;/EndNote&gt;</w:instrText>
      </w:r>
      <w:r w:rsidR="008701DA">
        <w:fldChar w:fldCharType="separate"/>
      </w:r>
      <w:r w:rsidR="008701DA">
        <w:rPr>
          <w:noProof/>
        </w:rPr>
        <w:t>(Low et al., 2012)</w:t>
      </w:r>
      <w:r w:rsidR="008701DA">
        <w:fldChar w:fldCharType="end"/>
      </w:r>
      <w:r w:rsidR="008701DA">
        <w:t xml:space="preserve"> </w:t>
      </w:r>
      <w:r>
        <w:t xml:space="preserve">and inductively </w:t>
      </w:r>
      <w:r w:rsidR="008701DA">
        <w:t xml:space="preserve">adding new </w:t>
      </w:r>
      <w:r>
        <w:t>cod</w:t>
      </w:r>
      <w:r w:rsidR="008701DA">
        <w:t xml:space="preserve">es. </w:t>
      </w:r>
      <w:r>
        <w:t xml:space="preserve">FW developed the coding framework as coding was carried out, </w:t>
      </w:r>
      <w:r w:rsidR="00305210">
        <w:t>including combining codes t</w:t>
      </w:r>
      <w:r w:rsidR="00291E83">
        <w:t xml:space="preserve">hat were not mentioned frequently. </w:t>
      </w:r>
      <w:r>
        <w:t>‘</w:t>
      </w:r>
      <w:r w:rsidR="00353248">
        <w:t xml:space="preserve">Coding frame </w:t>
      </w:r>
      <w:r>
        <w:t xml:space="preserve">v3’ was developed at the end of </w:t>
      </w:r>
      <w:r w:rsidR="00291E83">
        <w:t xml:space="preserve">the coding process. </w:t>
      </w:r>
    </w:p>
    <w:p w14:paraId="218DAD45" w14:textId="42B04EBA" w:rsidR="008701DA" w:rsidRDefault="005640E8">
      <w:r>
        <w:t xml:space="preserve">FW sent the coding framework to JW and LM for feedback with one example for each code. </w:t>
      </w:r>
      <w:r w:rsidR="00095F2B">
        <w:t xml:space="preserve">From this feedback, FW </w:t>
      </w:r>
      <w:r w:rsidR="00F806C7">
        <w:t xml:space="preserve">combined two codes which were overlapping and separated STI/STD and virus/ infection as two separate codes. </w:t>
      </w:r>
    </w:p>
    <w:p w14:paraId="5A8475C2" w14:textId="43BBAAC6" w:rsidR="00F806C7" w:rsidRPr="00095F2B" w:rsidRDefault="00F806C7">
      <w:r>
        <w:t xml:space="preserve">LM </w:t>
      </w:r>
      <w:r w:rsidR="00E30A2F">
        <w:t xml:space="preserve">double </w:t>
      </w:r>
      <w:r>
        <w:t>coded 200 cases</w:t>
      </w:r>
      <w:r w:rsidR="00E30A2F">
        <w:t>. Ka</w:t>
      </w:r>
      <w:r>
        <w:t>ppa was above 0.9 for each of the codes 1-7</w:t>
      </w:r>
      <w:r w:rsidR="00E30A2F">
        <w:t xml:space="preserve">, so it was decided that we did not need to double code the whole sample. </w:t>
      </w:r>
    </w:p>
    <w:p w14:paraId="02D9475B" w14:textId="27EE8C97" w:rsidR="00291E83" w:rsidRPr="00291E83" w:rsidRDefault="00291E83">
      <w:pPr>
        <w:rPr>
          <w:b/>
          <w:bCs/>
        </w:rPr>
      </w:pPr>
      <w:r w:rsidRPr="00291E83">
        <w:rPr>
          <w:b/>
          <w:bCs/>
        </w:rPr>
        <w:t xml:space="preserve">References </w:t>
      </w:r>
    </w:p>
    <w:p w14:paraId="292C2C47" w14:textId="367043B5" w:rsidR="008701DA" w:rsidRPr="008701DA" w:rsidRDefault="008701DA" w:rsidP="008701D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701DA">
        <w:t xml:space="preserve">Low, E. L., Simon, A. E., Lyons, J., Romney-Alexander, D., &amp; Waller, J. (2012). What do British women know about cervical cancer symptoms and risk factors? </w:t>
      </w:r>
      <w:r w:rsidRPr="008701DA">
        <w:rPr>
          <w:i/>
        </w:rPr>
        <w:t>European Journal of Cancer</w:t>
      </w:r>
      <w:r w:rsidRPr="008701DA">
        <w:t>,</w:t>
      </w:r>
      <w:r w:rsidRPr="008701DA">
        <w:rPr>
          <w:i/>
        </w:rPr>
        <w:t xml:space="preserve"> 48</w:t>
      </w:r>
      <w:r w:rsidRPr="008701DA">
        <w:t xml:space="preserve">(16), 3001-3008. </w:t>
      </w:r>
      <w:hyperlink r:id="rId7" w:history="1">
        <w:r w:rsidRPr="008701DA">
          <w:rPr>
            <w:rStyle w:val="Hyperlink"/>
          </w:rPr>
          <w:t>https://doi.org/https://doi.org/10.1016/j.ejca.2012.05.004</w:t>
        </w:r>
      </w:hyperlink>
      <w:r w:rsidRPr="008701DA">
        <w:t xml:space="preserve"> </w:t>
      </w:r>
    </w:p>
    <w:p w14:paraId="4CB70EDE" w14:textId="288C4B29" w:rsidR="005640E8" w:rsidRDefault="008701DA">
      <w:r>
        <w:fldChar w:fldCharType="end"/>
      </w:r>
    </w:p>
    <w:sectPr w:rsidR="005640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rapfxt3fdzr1ezxvyvtx0w5svtxxtedzw9&quot;&gt;My EndNote Library&lt;record-ids&gt;&lt;item&gt;77&lt;/item&gt;&lt;/record-ids&gt;&lt;/item&gt;&lt;/Libraries&gt;"/>
  </w:docVars>
  <w:rsids>
    <w:rsidRoot w:val="005640E8"/>
    <w:rsid w:val="00095F2B"/>
    <w:rsid w:val="00291E83"/>
    <w:rsid w:val="002D6A3A"/>
    <w:rsid w:val="00305210"/>
    <w:rsid w:val="00353248"/>
    <w:rsid w:val="00562129"/>
    <w:rsid w:val="005640E8"/>
    <w:rsid w:val="008701DA"/>
    <w:rsid w:val="00A212C5"/>
    <w:rsid w:val="00B3122A"/>
    <w:rsid w:val="00B567EB"/>
    <w:rsid w:val="00BC2F5D"/>
    <w:rsid w:val="00CE5D2D"/>
    <w:rsid w:val="00E30A2F"/>
    <w:rsid w:val="00F8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9A981"/>
  <w15:chartTrackingRefBased/>
  <w15:docId w15:val="{E11D6C72-F9D1-4E16-8495-E52B20749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701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1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01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01D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701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01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doi.org/https://doi.org/10.1016/j.ejca.2012.05.004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FEE64EA192654F984220F78056C517" ma:contentTypeVersion="17" ma:contentTypeDescription="Create a new document." ma:contentTypeScope="" ma:versionID="0b4bb248ff99d2a1e0644ad437d701d6">
  <xsd:schema xmlns:xsd="http://www.w3.org/2001/XMLSchema" xmlns:xs="http://www.w3.org/2001/XMLSchema" xmlns:p="http://schemas.microsoft.com/office/2006/metadata/properties" xmlns:ns2="18bcaf25-96a8-4e47-af91-e7673513c907" xmlns:ns3="cdc86f36-0295-40d8-a6e1-b248d55ed54c" xmlns:ns4="4aaf35b1-80a8-48e7-9d03-c612add1997b" targetNamespace="http://schemas.microsoft.com/office/2006/metadata/properties" ma:root="true" ma:fieldsID="9345a97ca2685502c8725074ed95fa5a" ns2:_="" ns3:_="" ns4:_="">
    <xsd:import namespace="18bcaf25-96a8-4e47-af91-e7673513c907"/>
    <xsd:import namespace="cdc86f36-0295-40d8-a6e1-b248d55ed54c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caf25-96a8-4e47-af91-e7673513c9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c86f36-0295-40d8-a6e1-b248d55ed5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412495bb-1aa3-4644-881a-8d9a72c7c2bf}" ma:internalName="TaxCatchAll" ma:showField="CatchAllData" ma:web="cdc86f36-0295-40d8-a6e1-b248d55ed5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bcaf25-96a8-4e47-af91-e7673513c907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AD889F-B330-49B5-B768-BD12B68002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bcaf25-96a8-4e47-af91-e7673513c907"/>
    <ds:schemaRef ds:uri="cdc86f36-0295-40d8-a6e1-b248d55ed54c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047E97-EB7B-47EA-B5AB-CF33844F6AA3}">
  <ds:schemaRefs>
    <ds:schemaRef ds:uri="http://schemas.microsoft.com/office/2006/metadata/properties"/>
    <ds:schemaRef ds:uri="http://schemas.microsoft.com/office/infopath/2007/PartnerControls"/>
    <ds:schemaRef ds:uri="18bcaf25-96a8-4e47-af91-e7673513c907"/>
    <ds:schemaRef ds:uri="4aaf35b1-80a8-48e7-9d03-c612add1997b"/>
  </ds:schemaRefs>
</ds:datastoreItem>
</file>

<file path=customXml/itemProps3.xml><?xml version="1.0" encoding="utf-8"?>
<ds:datastoreItem xmlns:ds="http://schemas.openxmlformats.org/officeDocument/2006/customXml" ds:itemID="{5915198A-518B-4E25-A5D0-7604A69DCB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e, Frances</dc:creator>
  <cp:keywords/>
  <dc:description/>
  <cp:lastModifiedBy>Priscilla Goldby</cp:lastModifiedBy>
  <cp:revision>2</cp:revision>
  <dcterms:created xsi:type="dcterms:W3CDTF">2023-09-21T06:24:00Z</dcterms:created>
  <dcterms:modified xsi:type="dcterms:W3CDTF">2023-09-21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FEE64EA192654F984220F78056C517</vt:lpwstr>
  </property>
  <property fmtid="{D5CDD505-2E9C-101B-9397-08002B2CF9AE}" pid="3" name="MediaServiceImageTags">
    <vt:lpwstr/>
  </property>
</Properties>
</file>